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68131" w14:textId="77777777" w:rsidR="00BC0B98" w:rsidRPr="00E315FF" w:rsidRDefault="00BC0B98" w:rsidP="00BC0B9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40FAE">
        <w:rPr>
          <w:rFonts w:ascii="Times New Roman" w:hAnsi="Times New Roman" w:cs="Times New Roman"/>
          <w:b/>
          <w:sz w:val="24"/>
          <w:szCs w:val="24"/>
        </w:rPr>
        <w:t xml:space="preserve">S7 Table. </w:t>
      </w:r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Table depicting the results of the main text except that the dependent variable is the “mathematical reasoning score”. </w:t>
      </w:r>
      <w:r w:rsidRPr="00396EB7">
        <w:rPr>
          <w:rFonts w:ascii="Times New Roman" w:hAnsi="Times New Roman" w:cs="Times New Roman"/>
          <w:sz w:val="24"/>
          <w:szCs w:val="24"/>
          <w:lang w:eastAsia="en-US"/>
        </w:rPr>
        <w:t>All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values concern the interaction term between age and the neurotransmitter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s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in the first column. The </w:t>
      </w:r>
      <w:r>
        <w:rPr>
          <w:rFonts w:ascii="Times New Roman" w:hAnsi="Times New Roman" w:cs="Times New Roman"/>
          <w:sz w:val="24"/>
          <w:szCs w:val="24"/>
          <w:lang w:eastAsia="en-US"/>
        </w:rPr>
        <w:t>m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odels that included general intelligence as a covariate are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ccordingly in the first column.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f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egrees of freedom; 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2564E7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P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 value; s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standard error; t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T-statistic; β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standardized regression coefficient.  </w:t>
      </w:r>
    </w:p>
    <w:tbl>
      <w:tblPr>
        <w:tblStyle w:val="TableGrid1"/>
        <w:tblW w:w="95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064"/>
        <w:gridCol w:w="1208"/>
        <w:gridCol w:w="1405"/>
        <w:gridCol w:w="1208"/>
        <w:gridCol w:w="1407"/>
      </w:tblGrid>
      <w:tr w:rsidR="00BC0B98" w:rsidRPr="00E315FF" w14:paraId="709BE924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06471922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BC0B98" w:rsidRPr="00E315FF" w14:paraId="519691EE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284C0856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07E88145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7DB3E61D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798FF39F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22821C2A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747F4568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C0B98" w:rsidRPr="00E315FF" w14:paraId="74C854FE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186927B6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bottom"/>
          </w:tcPr>
          <w:p w14:paraId="15253933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50102953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170E402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8BFDA55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B145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BC0B98" w:rsidRPr="00E315FF" w14:paraId="51CE496C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44718591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064" w:type="dxa"/>
            <w:noWrap/>
            <w:vAlign w:val="bottom"/>
          </w:tcPr>
          <w:p w14:paraId="521DD7BA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08" w:type="dxa"/>
            <w:noWrap/>
            <w:vAlign w:val="bottom"/>
          </w:tcPr>
          <w:p w14:paraId="5DE9E26B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405" w:type="dxa"/>
            <w:noWrap/>
            <w:vAlign w:val="bottom"/>
          </w:tcPr>
          <w:p w14:paraId="70A019A1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490431DE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FF92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BC0B98" w:rsidRPr="00E315FF" w14:paraId="2C9EE7DB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71E395B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  <w:vAlign w:val="bottom"/>
          </w:tcPr>
          <w:p w14:paraId="42F37362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208" w:type="dxa"/>
            <w:noWrap/>
            <w:vAlign w:val="bottom"/>
          </w:tcPr>
          <w:p w14:paraId="109E51A5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05" w:type="dxa"/>
            <w:noWrap/>
            <w:vAlign w:val="bottom"/>
          </w:tcPr>
          <w:p w14:paraId="24AECEA8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613AC0D8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5190E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BC0B98" w:rsidRPr="00E315FF" w14:paraId="03B8DBD7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6731981E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  <w:vAlign w:val="bottom"/>
          </w:tcPr>
          <w:p w14:paraId="74A5B5C0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208" w:type="dxa"/>
            <w:noWrap/>
            <w:vAlign w:val="bottom"/>
          </w:tcPr>
          <w:p w14:paraId="143A7473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05" w:type="dxa"/>
            <w:noWrap/>
            <w:vAlign w:val="bottom"/>
          </w:tcPr>
          <w:p w14:paraId="21921042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7B867B74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1C48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</w:tr>
      <w:tr w:rsidR="00BC0B98" w:rsidRPr="00E315FF" w14:paraId="58D6B888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65D666F3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064" w:type="dxa"/>
            <w:noWrap/>
            <w:vAlign w:val="bottom"/>
          </w:tcPr>
          <w:p w14:paraId="6D3859AF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208" w:type="dxa"/>
            <w:noWrap/>
            <w:vAlign w:val="bottom"/>
          </w:tcPr>
          <w:p w14:paraId="25D56D83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05" w:type="dxa"/>
            <w:noWrap/>
            <w:vAlign w:val="bottom"/>
          </w:tcPr>
          <w:p w14:paraId="07D6F37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5C46CA89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CD5A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BC0B98" w:rsidRPr="00E315FF" w14:paraId="229A6B75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40721425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064" w:type="dxa"/>
            <w:noWrap/>
            <w:vAlign w:val="bottom"/>
          </w:tcPr>
          <w:p w14:paraId="737BA801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208" w:type="dxa"/>
            <w:noWrap/>
            <w:vAlign w:val="bottom"/>
          </w:tcPr>
          <w:p w14:paraId="69E92306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405" w:type="dxa"/>
            <w:noWrap/>
            <w:vAlign w:val="bottom"/>
          </w:tcPr>
          <w:p w14:paraId="2FF1965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6221566E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9719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BC0B98" w:rsidRPr="00E315FF" w14:paraId="7DC27FA7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19192506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Intelligence</w:t>
            </w:r>
          </w:p>
        </w:tc>
        <w:tc>
          <w:tcPr>
            <w:tcW w:w="1064" w:type="dxa"/>
            <w:noWrap/>
            <w:vAlign w:val="bottom"/>
          </w:tcPr>
          <w:p w14:paraId="74AE0F86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08" w:type="dxa"/>
            <w:noWrap/>
            <w:vAlign w:val="bottom"/>
          </w:tcPr>
          <w:p w14:paraId="5496784C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05" w:type="dxa"/>
            <w:noWrap/>
            <w:vAlign w:val="bottom"/>
          </w:tcPr>
          <w:p w14:paraId="2B91D5C0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14C1EDEF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B2BA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0</w:t>
            </w:r>
          </w:p>
        </w:tc>
      </w:tr>
      <w:tr w:rsidR="00BC0B98" w:rsidRPr="00E315FF" w14:paraId="7F8BA6EF" w14:textId="77777777" w:rsidTr="00564211">
        <w:trPr>
          <w:trHeight w:val="26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29A83410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Intelligence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34E2102C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</w:tcPr>
          <w:p w14:paraId="5F9330F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bottom"/>
          </w:tcPr>
          <w:p w14:paraId="2CCA4A6D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795F124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0DF18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4</w:t>
            </w:r>
          </w:p>
        </w:tc>
      </w:tr>
      <w:tr w:rsidR="00BC0B98" w:rsidRPr="00E315FF" w14:paraId="5017C2EA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2B900B8C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BC0B98" w:rsidRPr="00E315FF" w14:paraId="2073F19D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3A9D68AB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43C543E9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1CB08AE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6518B62D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011DAAF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47FF1921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C0B98" w:rsidRPr="00E315FF" w14:paraId="524AF5AF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1B08E75C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bottom"/>
          </w:tcPr>
          <w:p w14:paraId="3FA0674C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07A7B544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47E19F56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35AA7179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F084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BC0B98" w:rsidRPr="00E315FF" w14:paraId="385FDC6C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20C00C79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064" w:type="dxa"/>
            <w:noWrap/>
            <w:vAlign w:val="bottom"/>
          </w:tcPr>
          <w:p w14:paraId="02AB45E4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08" w:type="dxa"/>
            <w:noWrap/>
            <w:vAlign w:val="bottom"/>
          </w:tcPr>
          <w:p w14:paraId="7FA4FDB0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405" w:type="dxa"/>
            <w:noWrap/>
            <w:vAlign w:val="bottom"/>
          </w:tcPr>
          <w:p w14:paraId="77A53C2D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3</w:t>
            </w:r>
          </w:p>
        </w:tc>
        <w:tc>
          <w:tcPr>
            <w:tcW w:w="1208" w:type="dxa"/>
            <w:noWrap/>
            <w:vAlign w:val="bottom"/>
          </w:tcPr>
          <w:p w14:paraId="19028934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6574D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BC0B98" w:rsidRPr="00E315FF" w14:paraId="3FA388F8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5097DE98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  <w:vAlign w:val="bottom"/>
          </w:tcPr>
          <w:p w14:paraId="6D43525F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08" w:type="dxa"/>
            <w:noWrap/>
            <w:vAlign w:val="bottom"/>
          </w:tcPr>
          <w:p w14:paraId="4ABBE898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05" w:type="dxa"/>
            <w:noWrap/>
            <w:vAlign w:val="bottom"/>
          </w:tcPr>
          <w:p w14:paraId="25D6E038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208" w:type="dxa"/>
            <w:noWrap/>
            <w:vAlign w:val="bottom"/>
          </w:tcPr>
          <w:p w14:paraId="3F648562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CD8E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C0B98" w:rsidRPr="00E315FF" w14:paraId="693F1843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7FCA5766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  <w:vAlign w:val="bottom"/>
          </w:tcPr>
          <w:p w14:paraId="1087E4EF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08" w:type="dxa"/>
            <w:noWrap/>
            <w:vAlign w:val="bottom"/>
          </w:tcPr>
          <w:p w14:paraId="4866687C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05" w:type="dxa"/>
            <w:noWrap/>
            <w:vAlign w:val="bottom"/>
          </w:tcPr>
          <w:p w14:paraId="1BC337B6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1</w:t>
            </w:r>
          </w:p>
        </w:tc>
        <w:tc>
          <w:tcPr>
            <w:tcW w:w="1208" w:type="dxa"/>
            <w:noWrap/>
            <w:vAlign w:val="bottom"/>
          </w:tcPr>
          <w:p w14:paraId="2B3D12B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C8E6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BC0B98" w:rsidRPr="00E315FF" w14:paraId="17CB1A03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3492B415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064" w:type="dxa"/>
            <w:noWrap/>
            <w:vAlign w:val="bottom"/>
          </w:tcPr>
          <w:p w14:paraId="7B135920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08" w:type="dxa"/>
            <w:noWrap/>
            <w:vAlign w:val="bottom"/>
          </w:tcPr>
          <w:p w14:paraId="304F161D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05" w:type="dxa"/>
            <w:noWrap/>
            <w:vAlign w:val="bottom"/>
          </w:tcPr>
          <w:p w14:paraId="6510292E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208" w:type="dxa"/>
            <w:noWrap/>
            <w:vAlign w:val="bottom"/>
          </w:tcPr>
          <w:p w14:paraId="3808B0F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B2BF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BC0B98" w:rsidRPr="00E315FF" w14:paraId="573D31E6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65B1A9A6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064" w:type="dxa"/>
            <w:noWrap/>
            <w:vAlign w:val="bottom"/>
          </w:tcPr>
          <w:p w14:paraId="6BC626DC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08" w:type="dxa"/>
            <w:noWrap/>
            <w:vAlign w:val="bottom"/>
          </w:tcPr>
          <w:p w14:paraId="2BCDB2CB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405" w:type="dxa"/>
            <w:noWrap/>
            <w:vAlign w:val="bottom"/>
          </w:tcPr>
          <w:p w14:paraId="0D50ECBE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8</w:t>
            </w:r>
          </w:p>
        </w:tc>
        <w:tc>
          <w:tcPr>
            <w:tcW w:w="1208" w:type="dxa"/>
            <w:noWrap/>
            <w:vAlign w:val="bottom"/>
          </w:tcPr>
          <w:p w14:paraId="7496E413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8AFCD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C0B98" w:rsidRPr="00E315FF" w14:paraId="3E486651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61B02A02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BC0B98" w:rsidRPr="00E315FF" w14:paraId="0A7013FB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7A8A1839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1ED04B01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37DA286D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474DA6E1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907D1F2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0C0DD9FA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C0B98" w:rsidRPr="00E315FF" w14:paraId="03CF016C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08BB349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bottom"/>
          </w:tcPr>
          <w:p w14:paraId="10DD455F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13BB100D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0A63819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266F408B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E14D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BC0B98" w:rsidRPr="00E315FF" w14:paraId="726607AF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3776336C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BAIPS*age</w:t>
            </w:r>
          </w:p>
        </w:tc>
        <w:tc>
          <w:tcPr>
            <w:tcW w:w="1064" w:type="dxa"/>
            <w:noWrap/>
            <w:vAlign w:val="bottom"/>
          </w:tcPr>
          <w:p w14:paraId="4C9F8FFF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08" w:type="dxa"/>
            <w:noWrap/>
            <w:vAlign w:val="bottom"/>
          </w:tcPr>
          <w:p w14:paraId="20641AB5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405" w:type="dxa"/>
            <w:noWrap/>
            <w:vAlign w:val="bottom"/>
          </w:tcPr>
          <w:p w14:paraId="3B6148E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8</w:t>
            </w:r>
          </w:p>
        </w:tc>
        <w:tc>
          <w:tcPr>
            <w:tcW w:w="1208" w:type="dxa"/>
            <w:noWrap/>
            <w:vAlign w:val="bottom"/>
          </w:tcPr>
          <w:p w14:paraId="1E3693C5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BBD8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BC0B98" w:rsidRPr="00E315FF" w14:paraId="551BBA56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4F41C9F2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  <w:vAlign w:val="bottom"/>
          </w:tcPr>
          <w:p w14:paraId="29ED2F0B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08" w:type="dxa"/>
            <w:noWrap/>
            <w:vAlign w:val="bottom"/>
          </w:tcPr>
          <w:p w14:paraId="0B328294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05" w:type="dxa"/>
            <w:noWrap/>
            <w:vAlign w:val="bottom"/>
          </w:tcPr>
          <w:p w14:paraId="2BC8297B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</w:tcPr>
          <w:p w14:paraId="38EC12A0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4DC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BC0B98" w:rsidRPr="00E315FF" w14:paraId="370E1416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23C8566D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  <w:vAlign w:val="bottom"/>
          </w:tcPr>
          <w:p w14:paraId="57A85DA0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08" w:type="dxa"/>
            <w:noWrap/>
            <w:vAlign w:val="bottom"/>
          </w:tcPr>
          <w:p w14:paraId="711CAEA5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5" w:type="dxa"/>
            <w:noWrap/>
            <w:vAlign w:val="bottom"/>
          </w:tcPr>
          <w:p w14:paraId="7464E2E1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D60C42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1F417" w14:textId="77777777" w:rsidR="00BC0B98" w:rsidRPr="00E315FF" w:rsidRDefault="00BC0B9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8</w:t>
            </w:r>
          </w:p>
        </w:tc>
      </w:tr>
    </w:tbl>
    <w:p w14:paraId="322561E4" w14:textId="77777777" w:rsidR="00BC0B98" w:rsidRPr="00E315FF" w:rsidRDefault="00BC0B98" w:rsidP="00BC0B98">
      <w:pPr>
        <w:spacing w:after="160" w:line="240" w:lineRule="auto"/>
        <w:jc w:val="center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73076ABC" w14:textId="77777777" w:rsidR="00754E3F" w:rsidRDefault="00BC0B98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B98"/>
    <w:rsid w:val="00431483"/>
    <w:rsid w:val="007570D8"/>
    <w:rsid w:val="00BC0B98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B870E"/>
  <w15:chartTrackingRefBased/>
  <w15:docId w15:val="{65046BAA-848C-4D60-9284-D82173901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C0B98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C0B9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0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49:00Z</dcterms:created>
  <dcterms:modified xsi:type="dcterms:W3CDTF">2021-07-19T17:49:00Z</dcterms:modified>
</cp:coreProperties>
</file>